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CC3" w:rsidRPr="001010C4" w:rsidRDefault="00803CC3" w:rsidP="00803CC3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01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B1F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01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 of severe and non-severe complications of </w:t>
      </w:r>
      <w:proofErr w:type="spellStart"/>
      <w:r w:rsidRPr="003653A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knowlesi</w:t>
      </w:r>
      <w:proofErr w:type="spellEnd"/>
    </w:p>
    <w:tbl>
      <w:tblPr>
        <w:tblW w:w="16803" w:type="dxa"/>
        <w:jc w:val="center"/>
        <w:tblLayout w:type="fixed"/>
        <w:tblLook w:val="04A0" w:firstRow="1" w:lastRow="0" w:firstColumn="1" w:lastColumn="0" w:noHBand="0" w:noVBand="1"/>
      </w:tblPr>
      <w:tblGrid>
        <w:gridCol w:w="618"/>
        <w:gridCol w:w="1560"/>
        <w:gridCol w:w="1215"/>
        <w:gridCol w:w="1417"/>
        <w:gridCol w:w="851"/>
        <w:gridCol w:w="992"/>
        <w:gridCol w:w="1134"/>
        <w:gridCol w:w="1418"/>
        <w:gridCol w:w="1275"/>
        <w:gridCol w:w="1320"/>
        <w:gridCol w:w="1417"/>
        <w:gridCol w:w="1276"/>
        <w:gridCol w:w="1155"/>
        <w:gridCol w:w="1155"/>
      </w:tblGrid>
      <w:tr w:rsidR="00803CC3" w:rsidRPr="001010C4" w:rsidTr="00273718">
        <w:trPr>
          <w:trHeight w:val="285"/>
          <w:jc w:val="center"/>
        </w:trPr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1010C4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10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3CC3" w:rsidRPr="001010C4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3030BD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ge, </w:t>
            </w: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bookmarkStart w:id="0" w:name="_GoBack"/>
            <w:bookmarkEnd w:id="0"/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range</w:t>
            </w:r>
            <w:r w:rsidR="00284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IQR</w:t>
            </w: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6D0A75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 sex, No.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1010C4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ver d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stolic blood pressure, mm Hg, 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1010C4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ulse rate, beats/min, mean 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piratory rate, breaths/min, mean (SD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9C4809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mperature, °C, 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3030BD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030B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ious malaria (self-reporte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3030BD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te blood cell counts (10</w:t>
            </w:r>
            <w:r w:rsidRPr="005E27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Pr="003030BD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site count (10</w:t>
            </w:r>
            <w:r w:rsidRPr="005E27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site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telet counts (10</w:t>
            </w:r>
            <w:r w:rsidRPr="005E27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latelet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  <w:tcBorders>
              <w:top w:val="single" w:sz="4" w:space="0" w:color="auto"/>
            </w:tcBorders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803CC3" w:rsidRPr="007F2EF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2E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rb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3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3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03CC3" w:rsidRPr="009F6BF0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r w:rsidRPr="001160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55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160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–7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(78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0 (5.60–9.80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803CC3" w:rsidRPr="0043205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.3 (25.9</w:t>
            </w: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.3</w:t>
            </w: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 (20–49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803CC3" w:rsidRPr="007F2EF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severe (92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5 (4.95–7.25)</w:t>
            </w:r>
          </w:p>
        </w:tc>
        <w:tc>
          <w:tcPr>
            <w:tcW w:w="1155" w:type="dxa"/>
          </w:tcPr>
          <w:p w:rsidR="00803CC3" w:rsidRPr="0043205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115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320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 (35–81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1560" w:type="dxa"/>
            <w:shd w:val="clear" w:color="auto" w:fill="auto"/>
          </w:tcPr>
          <w:p w:rsidR="00803CC3" w:rsidRPr="009F6BF0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2EF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rb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7</w:t>
            </w: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47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9F6BF0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dian </w:t>
            </w: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 (20–81)</w:t>
            </w:r>
          </w:p>
        </w:tc>
        <w:tc>
          <w:tcPr>
            <w:tcW w:w="851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(75)</w:t>
            </w:r>
          </w:p>
        </w:tc>
        <w:tc>
          <w:tcPr>
            <w:tcW w:w="992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3–7)</w:t>
            </w:r>
          </w:p>
        </w:tc>
        <w:tc>
          <w:tcPr>
            <w:tcW w:w="1134" w:type="dxa"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 (16)</w:t>
            </w:r>
          </w:p>
        </w:tc>
        <w:tc>
          <w:tcPr>
            <w:tcW w:w="1418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 (16)</w:t>
            </w:r>
          </w:p>
        </w:tc>
        <w:tc>
          <w:tcPr>
            <w:tcW w:w="1275" w:type="dxa"/>
            <w:shd w:val="clear" w:color="auto" w:fill="auto"/>
            <w:noWrap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(6)</w:t>
            </w:r>
          </w:p>
        </w:tc>
        <w:tc>
          <w:tcPr>
            <w:tcW w:w="1320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5 (1.1)</w:t>
            </w:r>
          </w:p>
        </w:tc>
        <w:tc>
          <w:tcPr>
            <w:tcW w:w="1417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(32)</w:t>
            </w:r>
          </w:p>
        </w:tc>
        <w:tc>
          <w:tcPr>
            <w:tcW w:w="1276" w:type="dxa"/>
          </w:tcPr>
          <w:p w:rsidR="00803CC3" w:rsidRPr="00A302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Pr="00315B7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  <w:p w:rsidR="00803CC3" w:rsidRPr="00A302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21.7–168.3</w:t>
            </w:r>
            <w:r w:rsidRPr="00315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A302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 (20–57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803CC3" w:rsidRPr="007F2EF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severe (99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dian </w:t>
            </w: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 (13–83)</w:t>
            </w:r>
          </w:p>
        </w:tc>
        <w:tc>
          <w:tcPr>
            <w:tcW w:w="851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 (74)</w:t>
            </w:r>
          </w:p>
        </w:tc>
        <w:tc>
          <w:tcPr>
            <w:tcW w:w="992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3–7)</w:t>
            </w:r>
          </w:p>
        </w:tc>
        <w:tc>
          <w:tcPr>
            <w:tcW w:w="1134" w:type="dxa"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 (20)</w:t>
            </w:r>
          </w:p>
        </w:tc>
        <w:tc>
          <w:tcPr>
            <w:tcW w:w="1418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 (15)</w:t>
            </w:r>
          </w:p>
        </w:tc>
        <w:tc>
          <w:tcPr>
            <w:tcW w:w="1275" w:type="dxa"/>
            <w:shd w:val="clear" w:color="auto" w:fill="auto"/>
            <w:noWrap/>
          </w:tcPr>
          <w:p w:rsidR="00803CC3" w:rsidRPr="005B3D7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(6)</w:t>
            </w:r>
          </w:p>
        </w:tc>
        <w:tc>
          <w:tcPr>
            <w:tcW w:w="1320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6 (1.1)</w:t>
            </w:r>
          </w:p>
        </w:tc>
        <w:tc>
          <w:tcPr>
            <w:tcW w:w="1417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023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(26)</w:t>
            </w:r>
          </w:p>
        </w:tc>
        <w:tc>
          <w:tcPr>
            <w:tcW w:w="1276" w:type="dxa"/>
          </w:tcPr>
          <w:p w:rsidR="00803CC3" w:rsidRPr="00A302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Pr="00315B7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</w:p>
          <w:p w:rsidR="00803CC3" w:rsidRPr="00A302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6–15.2</w:t>
            </w:r>
            <w:r w:rsidRPr="00315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A302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15B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 (30–78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010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7EE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x-Sin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9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56D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:12.2 (36 - 73)</w:t>
            </w:r>
          </w:p>
        </w:tc>
        <w:tc>
          <w:tcPr>
            <w:tcW w:w="851" w:type="dxa"/>
          </w:tcPr>
          <w:p w:rsidR="00803CC3" w:rsidRPr="00CC1972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(3.25 - 6.75)</w:t>
            </w:r>
          </w:p>
        </w:tc>
        <w:tc>
          <w:tcPr>
            <w:tcW w:w="1134" w:type="dxa"/>
          </w:tcPr>
          <w:p w:rsidR="00803CC3" w:rsidRPr="008C39E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(11.69)</w:t>
            </w:r>
          </w:p>
        </w:tc>
        <w:tc>
          <w:tcPr>
            <w:tcW w:w="14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(21 - 32.5)</w:t>
            </w: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4(37 - 38.4)</w:t>
            </w: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7 (4.3 – 148.3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(25- 54.5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803CC3" w:rsidRPr="00867EE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severe (85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0556D2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56D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6: 14.7 (16 - 79)</w:t>
            </w:r>
          </w:p>
        </w:tc>
        <w:tc>
          <w:tcPr>
            <w:tcW w:w="851" w:type="dxa"/>
          </w:tcPr>
          <w:p w:rsidR="00803CC3" w:rsidRPr="00CC1972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(3 - 7)</w:t>
            </w:r>
          </w:p>
        </w:tc>
        <w:tc>
          <w:tcPr>
            <w:tcW w:w="1134" w:type="dxa"/>
          </w:tcPr>
          <w:p w:rsidR="00803CC3" w:rsidRPr="008C39E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(9.43)</w:t>
            </w:r>
          </w:p>
        </w:tc>
        <w:tc>
          <w:tcPr>
            <w:tcW w:w="14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(23 - 31)</w:t>
            </w: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6(36.85 - 38.5)</w:t>
            </w: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9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.03 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– 3.14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 (45.5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 102</w:t>
            </w:r>
            <w:r w:rsidRPr="00CC197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1010C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560" w:type="dxa"/>
            <w:shd w:val="clear" w:color="auto" w:fill="auto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649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esh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9</w:t>
            </w:r>
          </w:p>
        </w:tc>
        <w:tc>
          <w:tcPr>
            <w:tcW w:w="1215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8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4 (36-73)</w:t>
            </w:r>
          </w:p>
        </w:tc>
        <w:tc>
          <w:tcPr>
            <w:tcW w:w="851" w:type="dxa"/>
          </w:tcPr>
          <w:p w:rsidR="00803CC3" w:rsidRPr="00C6763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3)</w:t>
            </w:r>
          </w:p>
        </w:tc>
        <w:tc>
          <w:tcPr>
            <w:tcW w:w="992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803CC3" w:rsidRPr="005307E5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1560" w:type="dxa"/>
            <w:shd w:val="clear" w:color="auto" w:fill="auto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44B9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8</w:t>
            </w:r>
          </w:p>
        </w:tc>
        <w:tc>
          <w:tcPr>
            <w:tcW w:w="1215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28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1010C4" w:rsidRDefault="00803CC3" w:rsidP="00284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74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 (</w:t>
            </w:r>
            <w:r w:rsidR="00284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Pr="00DB74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2843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803CC3" w:rsidRPr="00F134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 (68)</w:t>
            </w:r>
          </w:p>
        </w:tc>
        <w:tc>
          <w:tcPr>
            <w:tcW w:w="992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803CC3" w:rsidRPr="00F222C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1276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</w:t>
            </w:r>
            <w:r w:rsidRPr="005E5F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17.2–103.6)</w:t>
            </w: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803CC3" w:rsidRPr="00E44B9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severe (453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DB74DF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992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803CC3" w:rsidRPr="00F222C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1010C4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1276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5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1560" w:type="dxa"/>
            <w:shd w:val="clear" w:color="auto" w:fill="auto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392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ia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22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 (22–84)</w:t>
            </w:r>
          </w:p>
        </w:tc>
        <w:tc>
          <w:tcPr>
            <w:tcW w:w="851" w:type="dxa"/>
          </w:tcPr>
          <w:p w:rsidR="00803CC3" w:rsidRPr="00A7392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 (73.7)</w:t>
            </w:r>
          </w:p>
        </w:tc>
        <w:tc>
          <w:tcPr>
            <w:tcW w:w="992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 (2–7)</w:t>
            </w:r>
          </w:p>
        </w:tc>
        <w:tc>
          <w:tcPr>
            <w:tcW w:w="1134" w:type="dxa"/>
          </w:tcPr>
          <w:p w:rsidR="00803CC3" w:rsidRPr="001820AF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 (42–106)</w:t>
            </w:r>
          </w:p>
        </w:tc>
        <w:tc>
          <w:tcPr>
            <w:tcW w:w="1418" w:type="dxa"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 (76–130)</w:t>
            </w:r>
          </w:p>
        </w:tc>
        <w:tc>
          <w:tcPr>
            <w:tcW w:w="1275" w:type="dxa"/>
            <w:shd w:val="clear" w:color="auto" w:fill="auto"/>
            <w:noWrap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(15–50)</w:t>
            </w: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6(36.7–39.2</w:t>
            </w: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7 (3.5–21.6)</w:t>
            </w:r>
          </w:p>
        </w:tc>
        <w:tc>
          <w:tcPr>
            <w:tcW w:w="1155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 (12–130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803CC3" w:rsidRPr="00A7392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severe (34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 (20–66)</w:t>
            </w:r>
          </w:p>
        </w:tc>
        <w:tc>
          <w:tcPr>
            <w:tcW w:w="851" w:type="dxa"/>
          </w:tcPr>
          <w:p w:rsidR="00803CC3" w:rsidRPr="00A7392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(89.2)</w:t>
            </w:r>
          </w:p>
        </w:tc>
        <w:tc>
          <w:tcPr>
            <w:tcW w:w="992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 (1–30)</w:t>
            </w:r>
          </w:p>
        </w:tc>
        <w:tc>
          <w:tcPr>
            <w:tcW w:w="1134" w:type="dxa"/>
          </w:tcPr>
          <w:p w:rsidR="00803CC3" w:rsidRPr="001820AF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 (61–106)</w:t>
            </w:r>
          </w:p>
        </w:tc>
        <w:tc>
          <w:tcPr>
            <w:tcW w:w="1418" w:type="dxa"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 (69–151)</w:t>
            </w:r>
          </w:p>
        </w:tc>
        <w:tc>
          <w:tcPr>
            <w:tcW w:w="1275" w:type="dxa"/>
            <w:shd w:val="clear" w:color="auto" w:fill="auto"/>
            <w:noWrap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(14–26)</w:t>
            </w:r>
          </w:p>
        </w:tc>
        <w:tc>
          <w:tcPr>
            <w:tcW w:w="1320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2(36.5–41</w:t>
            </w: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803CC3" w:rsidRPr="009C480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C6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 (3.4–15.3)</w:t>
            </w:r>
          </w:p>
        </w:tc>
        <w:tc>
          <w:tcPr>
            <w:tcW w:w="1155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–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6C600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C5A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 (21–227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20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1560" w:type="dxa"/>
            <w:shd w:val="clear" w:color="auto" w:fill="auto"/>
          </w:tcPr>
          <w:p w:rsidR="00803CC3" w:rsidRPr="00C320C9" w:rsidRDefault="00F10E5A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0E5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mann</w:t>
            </w:r>
            <w:r w:rsidR="00803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2</w:t>
            </w:r>
          </w:p>
        </w:tc>
        <w:tc>
          <w:tcPr>
            <w:tcW w:w="1215" w:type="dxa"/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(17)</w:t>
            </w:r>
          </w:p>
        </w:tc>
        <w:tc>
          <w:tcPr>
            <w:tcW w:w="1417" w:type="dxa"/>
            <w:shd w:val="clear" w:color="auto" w:fill="auto"/>
            <w:noWrap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268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59 (43.24 – 55.94)</w:t>
            </w:r>
          </w:p>
        </w:tc>
        <w:tc>
          <w:tcPr>
            <w:tcW w:w="851" w:type="dxa"/>
          </w:tcPr>
          <w:p w:rsidR="00803CC3" w:rsidRPr="00F242B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268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803CC3" w:rsidRPr="001820AF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 (6.7 – 12.5)</w:t>
            </w:r>
          </w:p>
        </w:tc>
        <w:tc>
          <w:tcPr>
            <w:tcW w:w="1155" w:type="dxa"/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– 2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</w:t>
            </w: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:rsidR="00803CC3" w:rsidRPr="0024715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27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 (26 – 48)</w:t>
            </w:r>
          </w:p>
        </w:tc>
      </w:tr>
      <w:tr w:rsidR="00803CC3" w:rsidRPr="001010C4" w:rsidTr="00273718">
        <w:trPr>
          <w:trHeight w:val="285"/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803CC3" w:rsidRPr="0034696D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803CC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severe (9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268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44 (40.4 – 46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03CC3" w:rsidRPr="00F242B3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8268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3CC3" w:rsidRPr="00C320C9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3CC3" w:rsidRPr="001820AF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03CC3" w:rsidRPr="00B6053A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9 (5 – 7.55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803CC3" w:rsidRPr="000F3368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2471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– 13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803CC3" w:rsidRPr="00247156" w:rsidRDefault="00803CC3" w:rsidP="002737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276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 (44 – 99)</w:t>
            </w:r>
          </w:p>
        </w:tc>
      </w:tr>
    </w:tbl>
    <w:p w:rsidR="00803CC3" w:rsidRPr="001010C4" w:rsidRDefault="00803CC3" w:rsidP="00803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3CC3" w:rsidRPr="001010C4" w:rsidRDefault="00803CC3" w:rsidP="00803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3CC3" w:rsidRDefault="00803CC3" w:rsidP="00803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3CC3" w:rsidRDefault="00803CC3" w:rsidP="00803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3CC3" w:rsidRDefault="00803CC3" w:rsidP="00803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3CC3" w:rsidRPr="001010C4" w:rsidRDefault="00803CC3" w:rsidP="00803C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03CC3" w:rsidRPr="001010C4" w:rsidSect="00803C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CC3"/>
    <w:rsid w:val="001A38A3"/>
    <w:rsid w:val="00284308"/>
    <w:rsid w:val="00803CC3"/>
    <w:rsid w:val="009C4DD9"/>
    <w:rsid w:val="00CB1F56"/>
    <w:rsid w:val="00F1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48B481-E642-4029-94A4-E96AE8BA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omDee</cp:lastModifiedBy>
  <cp:revision>5</cp:revision>
  <dcterms:created xsi:type="dcterms:W3CDTF">2020-04-14T03:11:00Z</dcterms:created>
  <dcterms:modified xsi:type="dcterms:W3CDTF">2020-06-28T13:50:00Z</dcterms:modified>
</cp:coreProperties>
</file>